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71CBD" w14:textId="0F91EB00" w:rsidR="00DF04E9" w:rsidRPr="00C210A8" w:rsidRDefault="00C210A8">
      <w:pPr>
        <w:widowControl/>
        <w:spacing w:line="140" w:lineRule="atLeast"/>
        <w:jc w:val="left"/>
        <w:divId w:val="445462654"/>
        <w:rPr>
          <w:rFonts w:ascii="Arial Narrow" w:hAnsi="Arial Narrow"/>
          <w:b/>
          <w:bCs/>
          <w:color w:val="000000"/>
          <w:szCs w:val="21"/>
          <w:lang w:val="en"/>
        </w:rPr>
      </w:pPr>
      <w:r w:rsidRPr="00C210A8">
        <w:rPr>
          <w:rFonts w:ascii="Arial Narrow" w:hAnsi="Arial Narrow" w:hint="eastAsia"/>
          <w:b/>
          <w:bCs/>
          <w:color w:val="000000"/>
          <w:szCs w:val="21"/>
          <w:lang w:val="en"/>
        </w:rPr>
        <w:t>S</w:t>
      </w:r>
      <w:r w:rsidRPr="00C210A8">
        <w:rPr>
          <w:rFonts w:ascii="Arial Narrow" w:hAnsi="Arial Narrow"/>
          <w:b/>
          <w:bCs/>
          <w:color w:val="000000"/>
          <w:szCs w:val="21"/>
          <w:lang w:val="en"/>
        </w:rPr>
        <w:t>UMMARY OF FINDINGS</w:t>
      </w:r>
    </w:p>
    <w:p w14:paraId="71DDD338" w14:textId="77777777" w:rsidR="00C210A8" w:rsidRDefault="00C210A8">
      <w:pPr>
        <w:widowControl/>
        <w:spacing w:line="140" w:lineRule="atLeast"/>
        <w:jc w:val="left"/>
        <w:divId w:val="445462654"/>
        <w:rPr>
          <w:rFonts w:ascii="Arial Narrow" w:hAnsi="Arial Narrow"/>
          <w:color w:val="000000"/>
          <w:kern w:val="0"/>
          <w:sz w:val="14"/>
          <w:szCs w:val="14"/>
          <w:lang w:val="en"/>
        </w:rPr>
      </w:pPr>
    </w:p>
    <w:p w14:paraId="65465B58" w14:textId="77777777" w:rsidR="00DF04E9" w:rsidRDefault="00137F6A">
      <w:pPr>
        <w:spacing w:line="140" w:lineRule="atLeast"/>
        <w:divId w:val="122055775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: MBI compared to control for dementia </w:t>
      </w:r>
    </w:p>
    <w:p w14:paraId="2F5A4138" w14:textId="546D5F38" w:rsidR="00DF04E9" w:rsidRDefault="00137F6A">
      <w:pPr>
        <w:spacing w:line="140" w:lineRule="atLeast"/>
        <w:divId w:val="15973983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DF04E9" w14:paraId="5C3E8964" w14:textId="77777777">
        <w:trPr>
          <w:divId w:val="573396525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84DDCE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3E0738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A7D1F3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2E329D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589AFC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DF04E9" w14:paraId="09F2B49F" w14:textId="77777777">
        <w:trPr>
          <w:divId w:val="573396525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29A4FB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AB2159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B5050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B4E600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87F25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626CB4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F1336B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4E7DCA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MBI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3C9A21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1C579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317292" w14:textId="77777777" w:rsidR="00DF04E9" w:rsidRDefault="00137F6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052D0B" w14:textId="77777777" w:rsidR="00DF04E9" w:rsidRDefault="00DF04E9">
            <w:pPr>
              <w:rPr>
                <w:rFonts w:ascii="Arial Narrow" w:eastAsia="ＭＳ Ｐゴシック" w:hAnsi="Arial Narrow" w:cs="ＭＳ Ｐゴシック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9DEF51" w14:textId="77777777" w:rsidR="00DF04E9" w:rsidRDefault="00DF04E9">
            <w:pPr>
              <w:rPr>
                <w:rFonts w:ascii="Arial Narrow" w:eastAsia="ＭＳ Ｐゴシック" w:hAnsi="Arial Narrow" w:cs="ＭＳ Ｐゴシック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DF04E9" w14:paraId="2C79A49C" w14:textId="77777777">
        <w:trPr>
          <w:divId w:val="57339652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7E219" w14:textId="77777777" w:rsidR="00DF04E9" w:rsidRDefault="00137F6A">
            <w:pPr>
              <w:jc w:val="left"/>
              <w:divId w:val="1638105077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ognitive Function (11W~6M)</w:t>
            </w:r>
          </w:p>
        </w:tc>
      </w:tr>
      <w:tr w:rsidR="00DF04E9" w14:paraId="76D37E3F" w14:textId="77777777">
        <w:trPr>
          <w:divId w:val="5733965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CD21B" w14:textId="77777777" w:rsidR="00DF04E9" w:rsidRDefault="00137F6A">
            <w:pPr>
              <w:jc w:val="center"/>
              <w:divId w:val="1704133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5430D" w14:textId="77777777" w:rsidR="00DF04E9" w:rsidRDefault="00137F6A">
            <w:pPr>
              <w:jc w:val="center"/>
              <w:divId w:val="51866426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A437B" w14:textId="77777777" w:rsidR="00DF04E9" w:rsidRDefault="00137F6A">
            <w:pPr>
              <w:jc w:val="center"/>
              <w:divId w:val="7338897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proofErr w:type="spellStart"/>
            <w:proofErr w:type="gram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BA5F7" w14:textId="77777777" w:rsidR="00DF04E9" w:rsidRDefault="00137F6A">
            <w:pPr>
              <w:jc w:val="center"/>
              <w:divId w:val="2673900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ADE3A" w14:textId="77777777" w:rsidR="00DF04E9" w:rsidRDefault="00137F6A">
            <w:pPr>
              <w:jc w:val="center"/>
              <w:divId w:val="6245821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C4DB0" w14:textId="77777777" w:rsidR="00DF04E9" w:rsidRDefault="00137F6A">
            <w:pPr>
              <w:jc w:val="center"/>
              <w:divId w:val="2735574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CFABB" w14:textId="77777777" w:rsidR="00DF04E9" w:rsidRDefault="00137F6A">
            <w:pPr>
              <w:jc w:val="center"/>
              <w:divId w:val="16466216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BAEB4" w14:textId="77777777" w:rsidR="00DF04E9" w:rsidRDefault="00137F6A">
            <w:pPr>
              <w:jc w:val="center"/>
              <w:divId w:val="2622277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9EFE8" w14:textId="77777777" w:rsidR="00DF04E9" w:rsidRDefault="00137F6A">
            <w:pPr>
              <w:jc w:val="center"/>
              <w:divId w:val="92965456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9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559D1" w14:textId="77777777" w:rsidR="00DF04E9" w:rsidRDefault="00137F6A">
            <w:pPr>
              <w:jc w:val="center"/>
              <w:divId w:val="9424164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38C27" w14:textId="77777777" w:rsidR="00DF04E9" w:rsidRDefault="00137F6A">
            <w:pPr>
              <w:jc w:val="center"/>
              <w:divId w:val="10141882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1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68 higher to 1.71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49D37" w14:textId="77777777" w:rsidR="00DF04E9" w:rsidRDefault="00137F6A">
            <w:pPr>
              <w:jc w:val="center"/>
              <w:divId w:val="38791733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03A25" w14:textId="77777777" w:rsidR="00DF04E9" w:rsidRDefault="00DF04E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F04E9" w14:paraId="3739D450" w14:textId="77777777">
        <w:trPr>
          <w:divId w:val="57339652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F2ACD" w14:textId="77777777" w:rsidR="00DF04E9" w:rsidRDefault="00137F6A">
            <w:pPr>
              <w:jc w:val="left"/>
              <w:divId w:val="1232042093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epression (11W~6M)</w:t>
            </w:r>
          </w:p>
        </w:tc>
      </w:tr>
      <w:tr w:rsidR="00DF04E9" w14:paraId="07E813AD" w14:textId="77777777">
        <w:trPr>
          <w:divId w:val="5733965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2D2BC" w14:textId="77777777" w:rsidR="00DF04E9" w:rsidRDefault="00137F6A">
            <w:pPr>
              <w:jc w:val="center"/>
              <w:divId w:val="6438517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B4FAF" w14:textId="77777777" w:rsidR="00DF04E9" w:rsidRDefault="00137F6A">
            <w:pPr>
              <w:jc w:val="center"/>
              <w:divId w:val="192842101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CE129" w14:textId="77777777" w:rsidR="00DF04E9" w:rsidRDefault="00137F6A">
            <w:pPr>
              <w:jc w:val="center"/>
              <w:divId w:val="111752864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6D403" w14:textId="77777777" w:rsidR="00DF04E9" w:rsidRDefault="00137F6A">
            <w:pPr>
              <w:jc w:val="center"/>
              <w:divId w:val="113410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04312" w14:textId="77777777" w:rsidR="00DF04E9" w:rsidRDefault="00137F6A">
            <w:pPr>
              <w:jc w:val="center"/>
              <w:divId w:val="3672188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9C410" w14:textId="77777777" w:rsidR="00DF04E9" w:rsidRDefault="00137F6A">
            <w:pPr>
              <w:jc w:val="center"/>
              <w:divId w:val="14798842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347F8" w14:textId="77777777" w:rsidR="00DF04E9" w:rsidRDefault="00137F6A">
            <w:pPr>
              <w:jc w:val="center"/>
              <w:divId w:val="5927372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CCABC" w14:textId="77777777" w:rsidR="00DF04E9" w:rsidRDefault="00137F6A">
            <w:pPr>
              <w:jc w:val="center"/>
              <w:divId w:val="3392853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A7FBD" w14:textId="77777777" w:rsidR="00DF04E9" w:rsidRDefault="00137F6A">
            <w:pPr>
              <w:jc w:val="center"/>
              <w:divId w:val="20356012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34FCD" w14:textId="77777777" w:rsidR="00DF04E9" w:rsidRDefault="00137F6A">
            <w:pPr>
              <w:jc w:val="center"/>
              <w:divId w:val="10747416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932A8" w14:textId="77777777" w:rsidR="00DF04E9" w:rsidRDefault="00137F6A">
            <w:pPr>
              <w:jc w:val="center"/>
              <w:divId w:val="6374195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7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52 lower to 0.65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91FF0" w14:textId="77777777" w:rsidR="00DF04E9" w:rsidRDefault="00137F6A">
            <w:pPr>
              <w:jc w:val="center"/>
              <w:divId w:val="54607193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B09E9" w14:textId="77777777" w:rsidR="00DF04E9" w:rsidRDefault="00DF04E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F04E9" w14:paraId="6EF0CC5C" w14:textId="77777777">
        <w:trPr>
          <w:divId w:val="57339652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79A21" w14:textId="77777777" w:rsidR="00DF04E9" w:rsidRDefault="00137F6A">
            <w:pPr>
              <w:jc w:val="left"/>
              <w:divId w:val="1977222691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nxiety (11W~6M)</w:t>
            </w:r>
          </w:p>
        </w:tc>
      </w:tr>
      <w:tr w:rsidR="00DF04E9" w14:paraId="39E8D51B" w14:textId="77777777">
        <w:trPr>
          <w:divId w:val="5733965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CE6AD" w14:textId="77777777" w:rsidR="00DF04E9" w:rsidRDefault="00137F6A">
            <w:pPr>
              <w:jc w:val="center"/>
              <w:divId w:val="178939610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A3B11" w14:textId="77777777" w:rsidR="00DF04E9" w:rsidRDefault="00137F6A">
            <w:pPr>
              <w:jc w:val="center"/>
              <w:divId w:val="2074125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8A1D6" w14:textId="77777777" w:rsidR="00DF04E9" w:rsidRDefault="00137F6A">
            <w:pPr>
              <w:jc w:val="center"/>
              <w:divId w:val="56911616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58475" w14:textId="77777777" w:rsidR="00DF04E9" w:rsidRDefault="00137F6A">
            <w:pPr>
              <w:jc w:val="center"/>
              <w:divId w:val="10599433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73DB2" w14:textId="77777777" w:rsidR="00DF04E9" w:rsidRDefault="00137F6A">
            <w:pPr>
              <w:jc w:val="center"/>
              <w:divId w:val="11487914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68A30" w14:textId="77777777" w:rsidR="00DF04E9" w:rsidRDefault="00137F6A">
            <w:pPr>
              <w:jc w:val="center"/>
              <w:divId w:val="18736165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proofErr w:type="spellStart"/>
            <w:proofErr w:type="gram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039F1" w14:textId="77777777" w:rsidR="00DF04E9" w:rsidRDefault="00137F6A">
            <w:pPr>
              <w:jc w:val="center"/>
              <w:divId w:val="10927058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B989C" w14:textId="77777777" w:rsidR="00DF04E9" w:rsidRDefault="00137F6A">
            <w:pPr>
              <w:jc w:val="center"/>
              <w:divId w:val="20986722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A6C25" w14:textId="77777777" w:rsidR="00DF04E9" w:rsidRDefault="00137F6A">
            <w:pPr>
              <w:jc w:val="center"/>
              <w:divId w:val="2800374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38842" w14:textId="77777777" w:rsidR="00DF04E9" w:rsidRDefault="00137F6A">
            <w:pPr>
              <w:jc w:val="center"/>
              <w:divId w:val="15359258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F0405" w14:textId="77777777" w:rsidR="00DF04E9" w:rsidRDefault="00137F6A">
            <w:pPr>
              <w:jc w:val="center"/>
              <w:divId w:val="68382222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0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5 lower to 0.67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A2EEC" w14:textId="77777777" w:rsidR="00DF04E9" w:rsidRDefault="00137F6A">
            <w:pPr>
              <w:jc w:val="center"/>
              <w:divId w:val="39199971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D6FE5C" w14:textId="77777777" w:rsidR="00DF04E9" w:rsidRDefault="00DF04E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F04E9" w14:paraId="39E9E4E4" w14:textId="77777777">
        <w:trPr>
          <w:divId w:val="57339652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4443CD" w14:textId="77777777" w:rsidR="00DF04E9" w:rsidRDefault="00137F6A">
            <w:pPr>
              <w:jc w:val="left"/>
              <w:divId w:val="1000890024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OL (11w~6m)</w:t>
            </w:r>
          </w:p>
        </w:tc>
      </w:tr>
      <w:tr w:rsidR="00DF04E9" w14:paraId="7F3686A2" w14:textId="77777777">
        <w:trPr>
          <w:divId w:val="5733965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EDB5D" w14:textId="77777777" w:rsidR="00DF04E9" w:rsidRDefault="00137F6A">
            <w:pPr>
              <w:jc w:val="center"/>
              <w:divId w:val="1037671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26523" w14:textId="77777777" w:rsidR="00DF04E9" w:rsidRDefault="00137F6A">
            <w:pPr>
              <w:jc w:val="center"/>
              <w:divId w:val="59883082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ECE34" w14:textId="77777777" w:rsidR="00DF04E9" w:rsidRDefault="00137F6A">
            <w:pPr>
              <w:jc w:val="center"/>
              <w:divId w:val="11510205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9563D" w14:textId="77777777" w:rsidR="00DF04E9" w:rsidRDefault="00137F6A">
            <w:pPr>
              <w:jc w:val="center"/>
              <w:divId w:val="12016730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E4896" w14:textId="77777777" w:rsidR="00DF04E9" w:rsidRDefault="00137F6A">
            <w:pPr>
              <w:jc w:val="center"/>
              <w:divId w:val="17085311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39654" w14:textId="77777777" w:rsidR="00DF04E9" w:rsidRDefault="00137F6A">
            <w:pPr>
              <w:jc w:val="center"/>
              <w:divId w:val="154582572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proofErr w:type="spellStart"/>
            <w:proofErr w:type="gram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B0DD2" w14:textId="77777777" w:rsidR="00DF04E9" w:rsidRDefault="00137F6A">
            <w:pPr>
              <w:jc w:val="center"/>
              <w:divId w:val="12730527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E347E" w14:textId="77777777" w:rsidR="00DF04E9" w:rsidRDefault="00137F6A">
            <w:pPr>
              <w:jc w:val="center"/>
              <w:divId w:val="14539847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07B59" w14:textId="77777777" w:rsidR="00DF04E9" w:rsidRDefault="00137F6A">
            <w:pPr>
              <w:jc w:val="center"/>
              <w:divId w:val="9605013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8DA4D" w14:textId="77777777" w:rsidR="00DF04E9" w:rsidRDefault="00137F6A">
            <w:pPr>
              <w:jc w:val="center"/>
              <w:divId w:val="211015792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B9511" w14:textId="77777777" w:rsidR="00DF04E9" w:rsidRDefault="00137F6A">
            <w:pPr>
              <w:jc w:val="center"/>
              <w:divId w:val="14903098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 lower to 0.77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25F87" w14:textId="77777777" w:rsidR="00DF04E9" w:rsidRDefault="00137F6A">
            <w:pPr>
              <w:jc w:val="center"/>
              <w:divId w:val="7598389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79A48" w14:textId="77777777" w:rsidR="00DF04E9" w:rsidRDefault="00DF04E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F04E9" w14:paraId="1A4BC995" w14:textId="77777777">
        <w:trPr>
          <w:divId w:val="57339652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7E3D1" w14:textId="77777777" w:rsidR="00DF04E9" w:rsidRDefault="00137F6A">
            <w:pPr>
              <w:jc w:val="left"/>
              <w:divId w:val="663779564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indfulness(11w~6m)</w:t>
            </w:r>
          </w:p>
        </w:tc>
      </w:tr>
      <w:tr w:rsidR="00DF04E9" w14:paraId="155AEFDF" w14:textId="77777777">
        <w:trPr>
          <w:divId w:val="5733965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107E2" w14:textId="77777777" w:rsidR="00DF04E9" w:rsidRDefault="00137F6A">
            <w:pPr>
              <w:jc w:val="center"/>
              <w:divId w:val="58808396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85021" w14:textId="77777777" w:rsidR="00DF04E9" w:rsidRDefault="00137F6A">
            <w:pPr>
              <w:jc w:val="center"/>
              <w:divId w:val="107639570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C6D275" w14:textId="77777777" w:rsidR="00DF04E9" w:rsidRDefault="00137F6A">
            <w:pPr>
              <w:jc w:val="center"/>
              <w:divId w:val="12644612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4D5DB" w14:textId="77777777" w:rsidR="00DF04E9" w:rsidRDefault="00137F6A">
            <w:pPr>
              <w:jc w:val="center"/>
              <w:divId w:val="9436082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CF612" w14:textId="77777777" w:rsidR="00DF04E9" w:rsidRDefault="00137F6A">
            <w:pPr>
              <w:jc w:val="center"/>
              <w:divId w:val="648456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8DD43" w14:textId="77777777" w:rsidR="00DF04E9" w:rsidRDefault="00137F6A">
            <w:pPr>
              <w:jc w:val="center"/>
              <w:divId w:val="19743588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D538A" w14:textId="77777777" w:rsidR="00DF04E9" w:rsidRDefault="00137F6A">
            <w:pPr>
              <w:jc w:val="center"/>
              <w:divId w:val="6239711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ACD3E" w14:textId="77777777" w:rsidR="00DF04E9" w:rsidRDefault="00137F6A">
            <w:pPr>
              <w:jc w:val="center"/>
              <w:divId w:val="13542593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0A3F5" w14:textId="77777777" w:rsidR="00DF04E9" w:rsidRDefault="00137F6A">
            <w:pPr>
              <w:jc w:val="center"/>
              <w:divId w:val="41255746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EBF14" w14:textId="77777777" w:rsidR="00DF04E9" w:rsidRDefault="00137F6A">
            <w:pPr>
              <w:jc w:val="center"/>
              <w:divId w:val="197244294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52A46" w14:textId="77777777" w:rsidR="00DF04E9" w:rsidRDefault="00137F6A">
            <w:pPr>
              <w:jc w:val="center"/>
              <w:divId w:val="214423253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94 lower to 0.65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38843" w14:textId="77777777" w:rsidR="00DF04E9" w:rsidRDefault="00137F6A">
            <w:pPr>
              <w:jc w:val="center"/>
              <w:divId w:val="21145912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F3B18" w14:textId="77777777" w:rsidR="00DF04E9" w:rsidRDefault="00DF04E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DF04E9" w14:paraId="0DF03A45" w14:textId="77777777">
        <w:trPr>
          <w:divId w:val="573396525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103EB" w14:textId="77777777" w:rsidR="00DF04E9" w:rsidRDefault="00137F6A">
            <w:pPr>
              <w:jc w:val="left"/>
              <w:divId w:val="135266672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DL (11w~6m)</w:t>
            </w:r>
          </w:p>
        </w:tc>
      </w:tr>
      <w:tr w:rsidR="00DF04E9" w14:paraId="07DED045" w14:textId="77777777">
        <w:trPr>
          <w:divId w:val="573396525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8321F" w14:textId="77777777" w:rsidR="00DF04E9" w:rsidRDefault="00137F6A">
            <w:pPr>
              <w:jc w:val="center"/>
              <w:divId w:val="10715433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7ACEB" w14:textId="77777777" w:rsidR="00DF04E9" w:rsidRDefault="00137F6A">
            <w:pPr>
              <w:jc w:val="center"/>
              <w:divId w:val="185259774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1B587" w14:textId="77777777" w:rsidR="00DF04E9" w:rsidRDefault="00137F6A">
            <w:pPr>
              <w:jc w:val="center"/>
              <w:divId w:val="16744674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serious </w:t>
            </w:r>
            <w:proofErr w:type="spellStart"/>
            <w:proofErr w:type="gram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D9CCA" w14:textId="77777777" w:rsidR="00DF04E9" w:rsidRDefault="00137F6A">
            <w:pPr>
              <w:jc w:val="center"/>
              <w:divId w:val="683153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4B352" w14:textId="77777777" w:rsidR="00DF04E9" w:rsidRDefault="00137F6A">
            <w:pPr>
              <w:jc w:val="center"/>
              <w:divId w:val="54941519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03BA3" w14:textId="77777777" w:rsidR="00DF04E9" w:rsidRDefault="00137F6A">
            <w:pPr>
              <w:jc w:val="center"/>
              <w:divId w:val="19589520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CB6CE" w14:textId="77777777" w:rsidR="00DF04E9" w:rsidRDefault="00137F6A">
            <w:pPr>
              <w:jc w:val="center"/>
              <w:divId w:val="20265119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DC778" w14:textId="77777777" w:rsidR="00DF04E9" w:rsidRDefault="00137F6A">
            <w:pPr>
              <w:jc w:val="center"/>
              <w:divId w:val="11801262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9F6C5" w14:textId="77777777" w:rsidR="00DF04E9" w:rsidRDefault="00137F6A">
            <w:pPr>
              <w:jc w:val="center"/>
              <w:divId w:val="117299090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9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CDBE6" w14:textId="77777777" w:rsidR="00DF04E9" w:rsidRDefault="00137F6A">
            <w:pPr>
              <w:jc w:val="center"/>
              <w:divId w:val="199618341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CFBF7" w14:textId="77777777" w:rsidR="00DF04E9" w:rsidRDefault="00137F6A">
            <w:pPr>
              <w:jc w:val="center"/>
              <w:divId w:val="3515904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0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6 lower to 0.57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B24C5" w14:textId="77777777" w:rsidR="00DF04E9" w:rsidRDefault="00137F6A">
            <w:pPr>
              <w:jc w:val="center"/>
              <w:divId w:val="171534447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E84F1" w14:textId="77777777" w:rsidR="00DF04E9" w:rsidRDefault="00DF04E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09E89BD2" w14:textId="77777777" w:rsidR="00DF04E9" w:rsidRDefault="00137F6A">
      <w:pPr>
        <w:pStyle w:val="Web"/>
        <w:spacing w:line="140" w:lineRule="atLeast"/>
        <w:divId w:val="57339652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3BAE75F8" w14:textId="77777777" w:rsidR="00DF04E9" w:rsidRDefault="00137F6A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2EF08B27" w14:textId="77777777" w:rsidR="00DF04E9" w:rsidRDefault="00137F6A">
      <w:pPr>
        <w:spacing w:line="140" w:lineRule="atLeast"/>
        <w:divId w:val="55031392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a. We downgraded the quality of evidence by one level due to serious concern about high risk of bias in ITT analysis. </w:t>
      </w:r>
    </w:p>
    <w:p w14:paraId="5D172BC3" w14:textId="77777777" w:rsidR="00DF04E9" w:rsidRDefault="00137F6A">
      <w:pPr>
        <w:spacing w:line="140" w:lineRule="atLeast"/>
        <w:divId w:val="184917124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We downgraded the quality of evidence by one level due to serious concern about high risk of bias in blinding of participants and personnel. </w:t>
      </w:r>
    </w:p>
    <w:p w14:paraId="5CF6B473" w14:textId="77777777" w:rsidR="00DF04E9" w:rsidRDefault="00137F6A">
      <w:pPr>
        <w:spacing w:line="140" w:lineRule="atLeast"/>
        <w:divId w:val="58696403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c. We downgraded the quality of evidence by one level due to insufficient sample size. </w:t>
      </w:r>
    </w:p>
    <w:p w14:paraId="7F758D18" w14:textId="77777777" w:rsidR="00DF04E9" w:rsidRDefault="00137F6A">
      <w:pPr>
        <w:spacing w:line="140" w:lineRule="atLeast"/>
        <w:divId w:val="1138765502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d. We downgraded the quality of evidence by one level due to imprecision of confidence intervals which includes potential for harm or benefit </w:t>
      </w:r>
    </w:p>
    <w:p w14:paraId="5BB2D272" w14:textId="77777777" w:rsidR="00137F6A" w:rsidRDefault="00137F6A">
      <w:pPr>
        <w:spacing w:line="140" w:lineRule="atLeast"/>
        <w:divId w:val="133964913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e. We downgraded the quality of evidence by one level due to serious concern about high risk of bias in incomplete outcome data. </w:t>
      </w:r>
    </w:p>
    <w:sectPr w:rsidR="00137F6A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3E9E3" w14:textId="77777777" w:rsidR="001B4EF9" w:rsidRDefault="001B4EF9" w:rsidP="00C210A8">
      <w:r>
        <w:separator/>
      </w:r>
    </w:p>
  </w:endnote>
  <w:endnote w:type="continuationSeparator" w:id="0">
    <w:p w14:paraId="7085FE50" w14:textId="77777777" w:rsidR="001B4EF9" w:rsidRDefault="001B4EF9" w:rsidP="00C21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118BD" w14:textId="77777777" w:rsidR="001B4EF9" w:rsidRDefault="001B4EF9" w:rsidP="00C210A8">
      <w:r>
        <w:separator/>
      </w:r>
    </w:p>
  </w:footnote>
  <w:footnote w:type="continuationSeparator" w:id="0">
    <w:p w14:paraId="28E6CE27" w14:textId="77777777" w:rsidR="001B4EF9" w:rsidRDefault="001B4EF9" w:rsidP="00C21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7E"/>
    <w:rsid w:val="00137F6A"/>
    <w:rsid w:val="001B4EF9"/>
    <w:rsid w:val="00C210A8"/>
    <w:rsid w:val="00DF04E9"/>
    <w:rsid w:val="00E45CDD"/>
    <w:rsid w:val="00FD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D4026"/>
  <w15:docId w15:val="{EE45E27A-C1E7-4DD4-84FA-1B3F3A6C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omma">
    <w:name w:val="comma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210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10A8"/>
  </w:style>
  <w:style w:type="paragraph" w:styleId="a5">
    <w:name w:val="footer"/>
    <w:basedOn w:val="a"/>
    <w:link w:val="a6"/>
    <w:uiPriority w:val="99"/>
    <w:unhideWhenUsed/>
    <w:rsid w:val="00C210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1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9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46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55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39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81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2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0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4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83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4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34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Miguez</dc:creator>
  <cp:lastModifiedBy>Maki Nagaoka</cp:lastModifiedBy>
  <cp:revision>3</cp:revision>
  <dcterms:created xsi:type="dcterms:W3CDTF">2020-11-01T09:41:00Z</dcterms:created>
  <dcterms:modified xsi:type="dcterms:W3CDTF">2020-11-01T10:05:00Z</dcterms:modified>
</cp:coreProperties>
</file>